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C49EF" w14:textId="6052708F" w:rsidR="0073621F" w:rsidRDefault="009A4A4D" w:rsidP="00D320C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</w:t>
      </w:r>
      <w:r w:rsidRPr="009A4A4D">
        <w:rPr>
          <w:rFonts w:ascii="Arial" w:hAnsi="Arial" w:cs="Arial"/>
          <w:sz w:val="24"/>
          <w:szCs w:val="24"/>
        </w:rPr>
        <w:t>S</w:t>
      </w:r>
      <w:r w:rsidR="00617837">
        <w:rPr>
          <w:rFonts w:ascii="Arial" w:hAnsi="Arial" w:cs="Arial"/>
          <w:sz w:val="24"/>
          <w:szCs w:val="24"/>
        </w:rPr>
        <w:t>1:</w:t>
      </w:r>
      <w:r w:rsidRPr="009A4A4D">
        <w:rPr>
          <w:rFonts w:ascii="Arial" w:hAnsi="Arial" w:cs="Arial"/>
          <w:sz w:val="24"/>
          <w:szCs w:val="24"/>
        </w:rPr>
        <w:t xml:space="preserve"> Antibodies</w:t>
      </w:r>
      <w:r>
        <w:rPr>
          <w:rFonts w:ascii="Arial" w:hAnsi="Arial" w:cs="Arial"/>
          <w:sz w:val="24"/>
          <w:szCs w:val="24"/>
        </w:rPr>
        <w:t xml:space="preserve"> (Flow Cytometry)</w:t>
      </w:r>
    </w:p>
    <w:p w14:paraId="44461E47" w14:textId="14F1B0E6" w:rsidR="0073621F" w:rsidRDefault="006938F2" w:rsidP="00D320CD">
      <w:pPr>
        <w:rPr>
          <w:rFonts w:ascii="Arial" w:hAnsi="Arial" w:cs="Arial"/>
          <w:sz w:val="24"/>
          <w:szCs w:val="24"/>
        </w:rPr>
      </w:pPr>
      <w:r w:rsidRPr="006938F2">
        <w:rPr>
          <w:rFonts w:ascii="Arial" w:hAnsi="Arial" w:cs="Arial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129D17" wp14:editId="1B5D7DDA">
                <wp:simplePos x="0" y="0"/>
                <wp:positionH relativeFrom="column">
                  <wp:posOffset>-19050</wp:posOffset>
                </wp:positionH>
                <wp:positionV relativeFrom="paragraph">
                  <wp:posOffset>118745</wp:posOffset>
                </wp:positionV>
                <wp:extent cx="6257925" cy="2828925"/>
                <wp:effectExtent l="0" t="0" r="0" b="0"/>
                <wp:wrapNone/>
                <wp:docPr id="3" name="Content Placeholder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5844E46-F27B-7A15-8728-BD74876FBD21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257925" cy="2828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9586" w:type="dxa"/>
                              <w:tblInd w:w="-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161"/>
                              <w:gridCol w:w="2419"/>
                              <w:gridCol w:w="4006"/>
                            </w:tblGrid>
                            <w:tr w:rsidR="006938F2" w:rsidRPr="006938F2" w14:paraId="6F986EF4" w14:textId="77777777" w:rsidTr="006938F2">
                              <w:trPr>
                                <w:trHeight w:val="275"/>
                              </w:trPr>
                              <w:tc>
                                <w:tcPr>
                                  <w:tcW w:w="3161" w:type="dxa"/>
                                </w:tcPr>
                                <w:p w14:paraId="35345AAC" w14:textId="24026C53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</w:tcPr>
                                <w:p w14:paraId="34874091" w14:textId="7CDC71A9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Catalog</w:t>
                                  </w:r>
                                </w:p>
                              </w:tc>
                              <w:tc>
                                <w:tcPr>
                                  <w:tcW w:w="4006" w:type="dxa"/>
                                </w:tcPr>
                                <w:p w14:paraId="43C4CA79" w14:textId="10A8875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Fluorophore</w:t>
                                  </w:r>
                                </w:p>
                              </w:tc>
                            </w:tr>
                            <w:tr w:rsidR="006938F2" w:rsidRPr="006938F2" w14:paraId="1897CA16" w14:textId="77777777" w:rsidTr="006938F2">
                              <w:trPr>
                                <w:trHeight w:val="275"/>
                              </w:trPr>
                              <w:tc>
                                <w:tcPr>
                                  <w:tcW w:w="3161" w:type="dxa"/>
                                </w:tcPr>
                                <w:p w14:paraId="79F39600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Biolegend 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</w:tcPr>
                                <w:p w14:paraId="10CE6D7F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511411</w:t>
                                  </w:r>
                                </w:p>
                              </w:tc>
                              <w:tc>
                                <w:tcPr>
                                  <w:tcW w:w="4006" w:type="dxa"/>
                                </w:tcPr>
                                <w:p w14:paraId="5A4B5F67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IL8 (AF 488)</w:t>
                                  </w:r>
                                </w:p>
                              </w:tc>
                            </w:tr>
                            <w:tr w:rsidR="006938F2" w:rsidRPr="006938F2" w14:paraId="607838E1" w14:textId="77777777" w:rsidTr="006938F2">
                              <w:trPr>
                                <w:trHeight w:val="275"/>
                              </w:trPr>
                              <w:tc>
                                <w:tcPr>
                                  <w:tcW w:w="3161" w:type="dxa"/>
                                </w:tcPr>
                                <w:p w14:paraId="12307567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</w:tcPr>
                                <w:p w14:paraId="6814A7DD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502613</w:t>
                                  </w:r>
                                </w:p>
                              </w:tc>
                              <w:tc>
                                <w:tcPr>
                                  <w:tcW w:w="4006" w:type="dxa"/>
                                </w:tcPr>
                                <w:p w14:paraId="7B78B301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CCL2/MCP1 PE-Cy7</w:t>
                                  </w:r>
                                </w:p>
                              </w:tc>
                            </w:tr>
                            <w:tr w:rsidR="006938F2" w:rsidRPr="006938F2" w14:paraId="3EE441F1" w14:textId="77777777" w:rsidTr="006938F2">
                              <w:trPr>
                                <w:trHeight w:val="571"/>
                              </w:trPr>
                              <w:tc>
                                <w:tcPr>
                                  <w:tcW w:w="3161" w:type="dxa"/>
                                </w:tcPr>
                                <w:p w14:paraId="7F2AF1F7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BD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</w:tcPr>
                                <w:p w14:paraId="2D9195F4" w14:textId="58D9956F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561120</w:t>
                                  </w:r>
                                </w:p>
                              </w:tc>
                              <w:tc>
                                <w:tcPr>
                                  <w:tcW w:w="4006" w:type="dxa"/>
                                </w:tcPr>
                                <w:p w14:paraId="453289FB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CCL4 PE ,   PE Mouse Anti-Human MIP-1</w:t>
                                  </w: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l-GR"/>
                                    </w:rPr>
                                    <w:t>β</w:t>
                                  </w:r>
                                </w:p>
                              </w:tc>
                            </w:tr>
                            <w:tr w:rsidR="006938F2" w:rsidRPr="006938F2" w14:paraId="6C322FBF" w14:textId="77777777" w:rsidTr="006938F2">
                              <w:trPr>
                                <w:trHeight w:val="864"/>
                              </w:trPr>
                              <w:tc>
                                <w:tcPr>
                                  <w:tcW w:w="3161" w:type="dxa"/>
                                </w:tcPr>
                                <w:p w14:paraId="55C299A2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Novus biologicals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</w:tcPr>
                                <w:p w14:paraId="258CC8F3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IC8012U-100UG</w:t>
                                  </w:r>
                                </w:p>
                              </w:tc>
                              <w:tc>
                                <w:tcPr>
                                  <w:tcW w:w="4006" w:type="dxa"/>
                                </w:tcPr>
                                <w:p w14:paraId="2505D7BD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Human CXCL13/BLC/BCA-1 Alexa Fluor® 350-conjugated Antibody</w:t>
                                  </w:r>
                                </w:p>
                              </w:tc>
                            </w:tr>
                            <w:tr w:rsidR="006938F2" w:rsidRPr="006938F2" w14:paraId="1940E81F" w14:textId="77777777" w:rsidTr="006938F2">
                              <w:trPr>
                                <w:trHeight w:val="552"/>
                              </w:trPr>
                              <w:tc>
                                <w:tcPr>
                                  <w:tcW w:w="3161" w:type="dxa"/>
                                </w:tcPr>
                                <w:p w14:paraId="5C5E942B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</w:tcPr>
                                <w:p w14:paraId="3367111C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333623</w:t>
                                  </w:r>
                                </w:p>
                              </w:tc>
                              <w:tc>
                                <w:tcPr>
                                  <w:tcW w:w="4006" w:type="dxa"/>
                                </w:tcPr>
                                <w:p w14:paraId="140830B2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E/Dazzle594 Anti-Human CD163 Antibody</w:t>
                                  </w:r>
                                </w:p>
                              </w:tc>
                            </w:tr>
                            <w:tr w:rsidR="006938F2" w:rsidRPr="006938F2" w14:paraId="1189EE2C" w14:textId="77777777" w:rsidTr="006938F2">
                              <w:trPr>
                                <w:trHeight w:val="571"/>
                              </w:trPr>
                              <w:tc>
                                <w:tcPr>
                                  <w:tcW w:w="3161" w:type="dxa"/>
                                </w:tcPr>
                                <w:p w14:paraId="6A159D5D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</w:tcPr>
                                <w:p w14:paraId="5A42EA26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321141</w:t>
                                  </w:r>
                                </w:p>
                              </w:tc>
                              <w:tc>
                                <w:tcPr>
                                  <w:tcW w:w="4006" w:type="dxa"/>
                                </w:tcPr>
                                <w:p w14:paraId="541DAD30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Brilliant Violet 785 Anti-Human CD206 Antibody</w:t>
                                  </w:r>
                                </w:p>
                              </w:tc>
                            </w:tr>
                            <w:tr w:rsidR="006938F2" w:rsidRPr="006938F2" w14:paraId="2C122A51" w14:textId="77777777" w:rsidTr="006938F2">
                              <w:trPr>
                                <w:trHeight w:val="571"/>
                              </w:trPr>
                              <w:tc>
                                <w:tcPr>
                                  <w:tcW w:w="3161" w:type="dxa"/>
                                </w:tcPr>
                                <w:p w14:paraId="7382B864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Biolegend  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</w:tcPr>
                                <w:p w14:paraId="78E8CD2F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361607</w:t>
                                  </w:r>
                                </w:p>
                              </w:tc>
                              <w:tc>
                                <w:tcPr>
                                  <w:tcW w:w="4006" w:type="dxa"/>
                                </w:tcPr>
                                <w:p w14:paraId="161483D4" w14:textId="77777777" w:rsidR="006938F2" w:rsidRPr="006938F2" w:rsidRDefault="006938F2" w:rsidP="006938F2">
                                  <w:pPr>
                                    <w:spacing w:line="21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938F2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erCP/Cyanine5.5 anti-human HLA-DR Antibody</w:t>
                                  </w:r>
                                </w:p>
                              </w:tc>
                            </w:tr>
                          </w:tbl>
                          <w:p w14:paraId="49BD3E90" w14:textId="597F0BC6" w:rsidR="006938F2" w:rsidRPr="006938F2" w:rsidRDefault="006938F2" w:rsidP="006938F2">
                            <w:pPr>
                              <w:spacing w:after="0"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129D17" id="Content Placeholder 2" o:spid="_x0000_s1026" style="position:absolute;margin-left:-1.5pt;margin-top:9.35pt;width:492.75pt;height:22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" filled="f" stroked="f">
                <o:lock v:ext="edit" grouping="t"/>
                <v:textbox>
                  <w:txbxContent>
                    <w:tbl>
                      <w:tblPr>
                        <w:tblStyle w:val="TableGrid"/>
                        <w:tblW w:w="9586" w:type="dxa"/>
                        <w:tblInd w:w="-5" w:type="dxa"/>
                        <w:tblLook w:val="04A0" w:firstRow="1" w:lastRow="0" w:firstColumn="1" w:lastColumn="0" w:noHBand="0" w:noVBand="1"/>
                      </w:tblPr>
                      <w:tblGrid>
                        <w:gridCol w:w="3161"/>
                        <w:gridCol w:w="2419"/>
                        <w:gridCol w:w="4006"/>
                      </w:tblGrid>
                      <w:tr w:rsidR="006938F2" w:rsidRPr="006938F2" w14:paraId="6F986EF4" w14:textId="77777777" w:rsidTr="006938F2">
                        <w:trPr>
                          <w:trHeight w:val="275"/>
                        </w:trPr>
                        <w:tc>
                          <w:tcPr>
                            <w:tcW w:w="3161" w:type="dxa"/>
                          </w:tcPr>
                          <w:p w14:paraId="35345AAC" w14:textId="24026C53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2419" w:type="dxa"/>
                          </w:tcPr>
                          <w:p w14:paraId="34874091" w14:textId="7CDC71A9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atalog</w:t>
                            </w:r>
                          </w:p>
                        </w:tc>
                        <w:tc>
                          <w:tcPr>
                            <w:tcW w:w="4006" w:type="dxa"/>
                          </w:tcPr>
                          <w:p w14:paraId="43C4CA79" w14:textId="10A8875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luorophore</w:t>
                            </w:r>
                          </w:p>
                        </w:tc>
                      </w:tr>
                      <w:tr w:rsidR="006938F2" w:rsidRPr="006938F2" w14:paraId="1897CA16" w14:textId="77777777" w:rsidTr="006938F2">
                        <w:trPr>
                          <w:trHeight w:val="275"/>
                        </w:trPr>
                        <w:tc>
                          <w:tcPr>
                            <w:tcW w:w="3161" w:type="dxa"/>
                          </w:tcPr>
                          <w:p w14:paraId="79F39600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Biolegend </w:t>
                            </w:r>
                          </w:p>
                        </w:tc>
                        <w:tc>
                          <w:tcPr>
                            <w:tcW w:w="2419" w:type="dxa"/>
                          </w:tcPr>
                          <w:p w14:paraId="10CE6D7F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11411</w:t>
                            </w:r>
                          </w:p>
                        </w:tc>
                        <w:tc>
                          <w:tcPr>
                            <w:tcW w:w="4006" w:type="dxa"/>
                          </w:tcPr>
                          <w:p w14:paraId="5A4B5F67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L8 (AF 488)</w:t>
                            </w:r>
                          </w:p>
                        </w:tc>
                      </w:tr>
                      <w:tr w:rsidR="006938F2" w:rsidRPr="006938F2" w14:paraId="607838E1" w14:textId="77777777" w:rsidTr="006938F2">
                        <w:trPr>
                          <w:trHeight w:val="275"/>
                        </w:trPr>
                        <w:tc>
                          <w:tcPr>
                            <w:tcW w:w="3161" w:type="dxa"/>
                          </w:tcPr>
                          <w:p w14:paraId="12307567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2419" w:type="dxa"/>
                          </w:tcPr>
                          <w:p w14:paraId="6814A7DD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02613</w:t>
                            </w:r>
                          </w:p>
                        </w:tc>
                        <w:tc>
                          <w:tcPr>
                            <w:tcW w:w="4006" w:type="dxa"/>
                          </w:tcPr>
                          <w:p w14:paraId="7B78B301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CL2/MCP1 PE-Cy7</w:t>
                            </w:r>
                          </w:p>
                        </w:tc>
                      </w:tr>
                      <w:tr w:rsidR="006938F2" w:rsidRPr="006938F2" w14:paraId="3EE441F1" w14:textId="77777777" w:rsidTr="006938F2">
                        <w:trPr>
                          <w:trHeight w:val="571"/>
                        </w:trPr>
                        <w:tc>
                          <w:tcPr>
                            <w:tcW w:w="3161" w:type="dxa"/>
                          </w:tcPr>
                          <w:p w14:paraId="7F2AF1F7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D</w:t>
                            </w:r>
                          </w:p>
                        </w:tc>
                        <w:tc>
                          <w:tcPr>
                            <w:tcW w:w="2419" w:type="dxa"/>
                          </w:tcPr>
                          <w:p w14:paraId="2D9195F4" w14:textId="58D9956F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561120</w:t>
                            </w:r>
                          </w:p>
                        </w:tc>
                        <w:tc>
                          <w:tcPr>
                            <w:tcW w:w="4006" w:type="dxa"/>
                          </w:tcPr>
                          <w:p w14:paraId="453289FB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CCL4 PE ,   PE Mouse Anti-Human MIP-1</w:t>
                            </w: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β</w:t>
                            </w:r>
                          </w:p>
                        </w:tc>
                      </w:tr>
                      <w:tr w:rsidR="006938F2" w:rsidRPr="006938F2" w14:paraId="6C322FBF" w14:textId="77777777" w:rsidTr="006938F2">
                        <w:trPr>
                          <w:trHeight w:val="864"/>
                        </w:trPr>
                        <w:tc>
                          <w:tcPr>
                            <w:tcW w:w="3161" w:type="dxa"/>
                          </w:tcPr>
                          <w:p w14:paraId="55C299A2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ovus biologicals</w:t>
                            </w:r>
                          </w:p>
                        </w:tc>
                        <w:tc>
                          <w:tcPr>
                            <w:tcW w:w="2419" w:type="dxa"/>
                          </w:tcPr>
                          <w:p w14:paraId="258CC8F3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C8012U-100UG</w:t>
                            </w:r>
                          </w:p>
                        </w:tc>
                        <w:tc>
                          <w:tcPr>
                            <w:tcW w:w="4006" w:type="dxa"/>
                          </w:tcPr>
                          <w:p w14:paraId="2505D7BD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Human CXCL13/BLC/BCA-1 Alexa Fluor® 350-conjugated Antibody</w:t>
                            </w:r>
                          </w:p>
                        </w:tc>
                      </w:tr>
                      <w:tr w:rsidR="006938F2" w:rsidRPr="006938F2" w14:paraId="1940E81F" w14:textId="77777777" w:rsidTr="006938F2">
                        <w:trPr>
                          <w:trHeight w:val="552"/>
                        </w:trPr>
                        <w:tc>
                          <w:tcPr>
                            <w:tcW w:w="3161" w:type="dxa"/>
                          </w:tcPr>
                          <w:p w14:paraId="5C5E942B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2419" w:type="dxa"/>
                          </w:tcPr>
                          <w:p w14:paraId="3367111C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33623</w:t>
                            </w:r>
                          </w:p>
                        </w:tc>
                        <w:tc>
                          <w:tcPr>
                            <w:tcW w:w="4006" w:type="dxa"/>
                          </w:tcPr>
                          <w:p w14:paraId="140830B2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E/Dazzle594 Anti-Human CD163 Antibody</w:t>
                            </w:r>
                          </w:p>
                        </w:tc>
                      </w:tr>
                      <w:tr w:rsidR="006938F2" w:rsidRPr="006938F2" w14:paraId="1189EE2C" w14:textId="77777777" w:rsidTr="006938F2">
                        <w:trPr>
                          <w:trHeight w:val="571"/>
                        </w:trPr>
                        <w:tc>
                          <w:tcPr>
                            <w:tcW w:w="3161" w:type="dxa"/>
                          </w:tcPr>
                          <w:p w14:paraId="6A159D5D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2419" w:type="dxa"/>
                          </w:tcPr>
                          <w:p w14:paraId="5A42EA26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321141</w:t>
                            </w:r>
                          </w:p>
                        </w:tc>
                        <w:tc>
                          <w:tcPr>
                            <w:tcW w:w="4006" w:type="dxa"/>
                          </w:tcPr>
                          <w:p w14:paraId="541DAD30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rilliant Violet 785 Anti-Human CD206 Antibody</w:t>
                            </w:r>
                          </w:p>
                        </w:tc>
                      </w:tr>
                      <w:tr w:rsidR="006938F2" w:rsidRPr="006938F2" w14:paraId="2C122A51" w14:textId="77777777" w:rsidTr="006938F2">
                        <w:trPr>
                          <w:trHeight w:val="571"/>
                        </w:trPr>
                        <w:tc>
                          <w:tcPr>
                            <w:tcW w:w="3161" w:type="dxa"/>
                          </w:tcPr>
                          <w:p w14:paraId="7382B864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Biolegend  </w:t>
                            </w:r>
                          </w:p>
                        </w:tc>
                        <w:tc>
                          <w:tcPr>
                            <w:tcW w:w="2419" w:type="dxa"/>
                          </w:tcPr>
                          <w:p w14:paraId="78E8CD2F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61607</w:t>
                            </w:r>
                          </w:p>
                        </w:tc>
                        <w:tc>
                          <w:tcPr>
                            <w:tcW w:w="4006" w:type="dxa"/>
                          </w:tcPr>
                          <w:p w14:paraId="161483D4" w14:textId="77777777" w:rsidR="006938F2" w:rsidRPr="006938F2" w:rsidRDefault="006938F2" w:rsidP="006938F2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93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erCP/Cyanine5.5 anti-human HLA-DR Antibody</w:t>
                            </w:r>
                          </w:p>
                        </w:tc>
                      </w:tr>
                    </w:tbl>
                    <w:p w14:paraId="49BD3E90" w14:textId="597F0BC6" w:rsidR="006938F2" w:rsidRPr="006938F2" w:rsidRDefault="006938F2" w:rsidP="006938F2">
                      <w:pPr>
                        <w:spacing w:after="0" w:line="216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5595704" w14:textId="77777777" w:rsidR="0073621F" w:rsidRDefault="0073621F" w:rsidP="00D320CD">
      <w:pPr>
        <w:rPr>
          <w:rFonts w:ascii="Arial" w:hAnsi="Arial" w:cs="Arial"/>
          <w:sz w:val="24"/>
          <w:szCs w:val="24"/>
        </w:rPr>
      </w:pPr>
    </w:p>
    <w:p w14:paraId="7629D765" w14:textId="77777777" w:rsidR="0073621F" w:rsidRDefault="0073621F" w:rsidP="00D320CD">
      <w:pPr>
        <w:rPr>
          <w:rFonts w:ascii="Arial" w:hAnsi="Arial" w:cs="Arial"/>
          <w:sz w:val="24"/>
          <w:szCs w:val="24"/>
        </w:rPr>
      </w:pPr>
    </w:p>
    <w:p w14:paraId="47EEB292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218C2E48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18ABA3B9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2B5A295C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13F3B1AA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455A64D5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6A21597F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10ED62FD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6C3E12B9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145137E7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769CEEBC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24E0165E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415A17F2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57DF48A9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309B3629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4BDAFCDA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796E6DAA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5F81F6C9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559DD7F2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6FE9B66E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06548E5C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39F9CD05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57561391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40C46445" w14:textId="77777777" w:rsidR="006938F2" w:rsidRDefault="006938F2" w:rsidP="00D320CD">
      <w:pPr>
        <w:rPr>
          <w:rFonts w:ascii="Arial" w:hAnsi="Arial" w:cs="Arial"/>
          <w:sz w:val="24"/>
          <w:szCs w:val="24"/>
        </w:rPr>
      </w:pPr>
    </w:p>
    <w:p w14:paraId="6E8BF040" w14:textId="7D355B48" w:rsidR="00D320CD" w:rsidRPr="00D320CD" w:rsidRDefault="00384F88" w:rsidP="00D320CD">
      <w:p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lastRenderedPageBreak/>
        <w:t>Table</w:t>
      </w:r>
      <w:r w:rsidR="00617837">
        <w:rPr>
          <w:rFonts w:ascii="Arial" w:hAnsi="Arial" w:cs="Arial"/>
          <w:sz w:val="24"/>
          <w:szCs w:val="24"/>
        </w:rPr>
        <w:t xml:space="preserve"> </w:t>
      </w:r>
      <w:r w:rsidR="00D320CD" w:rsidRPr="00D320CD">
        <w:rPr>
          <w:rFonts w:ascii="Arial" w:hAnsi="Arial" w:cs="Arial"/>
          <w:sz w:val="24"/>
          <w:szCs w:val="24"/>
        </w:rPr>
        <w:t>S</w:t>
      </w:r>
      <w:r w:rsidR="00617837">
        <w:rPr>
          <w:rFonts w:ascii="Arial" w:hAnsi="Arial" w:cs="Arial"/>
          <w:sz w:val="24"/>
          <w:szCs w:val="24"/>
        </w:rPr>
        <w:t>2</w:t>
      </w:r>
      <w:r w:rsidR="00617837" w:rsidRPr="00BC28C7">
        <w:rPr>
          <w:rFonts w:ascii="Arial" w:hAnsi="Arial" w:cs="Arial"/>
          <w:sz w:val="24"/>
          <w:szCs w:val="24"/>
        </w:rPr>
        <w:t xml:space="preserve">: </w:t>
      </w:r>
      <w:r w:rsidR="00D320CD" w:rsidRPr="00D320CD">
        <w:rPr>
          <w:rFonts w:ascii="Arial" w:hAnsi="Arial" w:cs="Arial"/>
          <w:sz w:val="24"/>
          <w:szCs w:val="24"/>
        </w:rPr>
        <w:t xml:space="preserve">Highlighted TAMs signatures possibly involve in the melanoma metastasis  </w:t>
      </w:r>
    </w:p>
    <w:tbl>
      <w:tblPr>
        <w:tblpPr w:leftFromText="180" w:rightFromText="180" w:vertAnchor="page" w:horzAnchor="margin" w:tblpY="2061"/>
        <w:tblW w:w="10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50"/>
        <w:gridCol w:w="7110"/>
      </w:tblGrid>
      <w:tr w:rsidR="004B41B6" w:rsidRPr="00D320CD" w14:paraId="7BF3E779" w14:textId="77777777" w:rsidTr="004B41B6">
        <w:trPr>
          <w:trHeight w:val="764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2B0E4" w14:textId="77777777" w:rsidR="004B41B6" w:rsidRPr="00D320CD" w:rsidRDefault="004B41B6" w:rsidP="004B41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Cytokines </w:t>
            </w:r>
          </w:p>
        </w:tc>
        <w:tc>
          <w:tcPr>
            <w:tcW w:w="7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91CD5" w14:textId="77777777" w:rsidR="004B41B6" w:rsidRPr="00D320CD" w:rsidRDefault="004B41B6" w:rsidP="004B41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14:ligatures w14:val="none"/>
              </w:rPr>
              <w:t>Macrophages activity</w:t>
            </w:r>
          </w:p>
        </w:tc>
      </w:tr>
      <w:tr w:rsidR="004B41B6" w:rsidRPr="00D320CD" w14:paraId="1ACBF756" w14:textId="77777777" w:rsidTr="004B41B6">
        <w:trPr>
          <w:trHeight w:val="599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413D4" w14:textId="77777777" w:rsidR="004B41B6" w:rsidRPr="00D320CD" w:rsidRDefault="004B41B6" w:rsidP="004B41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MCP1</w:t>
            </w:r>
          </w:p>
        </w:tc>
        <w:tc>
          <w:tcPr>
            <w:tcW w:w="7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9840E" w14:textId="77777777" w:rsidR="004B41B6" w:rsidRPr="00D320CD" w:rsidRDefault="004B41B6" w:rsidP="004B41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Migration and infiltration </w:t>
            </w:r>
            <w:r w:rsidRPr="00D320C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da-DK"/>
                <w14:ligatures w14:val="none"/>
              </w:rPr>
              <w:t>(Deshmane, Kremlev et al. 2009)</w:t>
            </w:r>
          </w:p>
        </w:tc>
      </w:tr>
      <w:tr w:rsidR="004B41B6" w:rsidRPr="00D320CD" w14:paraId="6C3182A2" w14:textId="77777777" w:rsidTr="004B41B6">
        <w:trPr>
          <w:trHeight w:val="599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C6773" w14:textId="77777777" w:rsidR="004B41B6" w:rsidRPr="00D320CD" w:rsidRDefault="004B41B6" w:rsidP="004B41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IL4, IL13</w:t>
            </w:r>
          </w:p>
        </w:tc>
        <w:tc>
          <w:tcPr>
            <w:tcW w:w="7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96C03" w14:textId="77777777" w:rsidR="004B41B6" w:rsidRPr="00D320CD" w:rsidRDefault="004B41B6" w:rsidP="004B41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M2 macrophage polarization(Little, Pathanjeli et al. 2019)</w:t>
            </w:r>
          </w:p>
        </w:tc>
      </w:tr>
      <w:tr w:rsidR="004B41B6" w:rsidRPr="00D320CD" w14:paraId="776303EF" w14:textId="77777777" w:rsidTr="004B41B6">
        <w:trPr>
          <w:trHeight w:val="831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D6EFF" w14:textId="77777777" w:rsidR="004B41B6" w:rsidRPr="00D320CD" w:rsidRDefault="004B41B6" w:rsidP="004B41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IL8, MIP1</w:t>
            </w: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l-GR"/>
                <w14:ligatures w14:val="none"/>
              </w:rPr>
              <w:t>β</w:t>
            </w: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,</w:t>
            </w:r>
          </w:p>
          <w:p w14:paraId="7B480712" w14:textId="77777777" w:rsidR="004B41B6" w:rsidRPr="00D320CD" w:rsidRDefault="004B41B6" w:rsidP="004B41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XCL13</w:t>
            </w:r>
          </w:p>
        </w:tc>
        <w:tc>
          <w:tcPr>
            <w:tcW w:w="7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446F6" w14:textId="77777777" w:rsidR="004B41B6" w:rsidRPr="00D320CD" w:rsidRDefault="004B41B6" w:rsidP="004B41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Tumor associated macrophages signalling</w:t>
            </w: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a-DK"/>
                <w14:ligatures w14:val="none"/>
              </w:rPr>
              <w:t>(Ahmed, Mohamed et al. 2021)</w:t>
            </w: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pl-PL"/>
                <w14:ligatures w14:val="none"/>
              </w:rPr>
              <w:t>(Wierzbicki, Bednarz-Misa et al. 2024)(Chang, Chao et al. 2022)</w:t>
            </w:r>
          </w:p>
        </w:tc>
      </w:tr>
      <w:tr w:rsidR="004B41B6" w:rsidRPr="00D320CD" w14:paraId="0E88035A" w14:textId="77777777" w:rsidTr="004B41B6">
        <w:trPr>
          <w:trHeight w:val="599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AED59" w14:textId="77777777" w:rsidR="004B41B6" w:rsidRPr="00D320CD" w:rsidRDefault="004B41B6" w:rsidP="004B41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IL5</w:t>
            </w:r>
          </w:p>
        </w:tc>
        <w:tc>
          <w:tcPr>
            <w:tcW w:w="7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03D2F" w14:textId="77777777" w:rsidR="004B41B6" w:rsidRPr="00D320CD" w:rsidRDefault="004B41B6" w:rsidP="004B41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Induce Tregs(Tran, Hodgkinson et al. 2012)</w:t>
            </w:r>
          </w:p>
        </w:tc>
      </w:tr>
      <w:tr w:rsidR="004B41B6" w:rsidRPr="00D320CD" w14:paraId="088A2496" w14:textId="77777777" w:rsidTr="004B41B6">
        <w:trPr>
          <w:trHeight w:val="599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54DEB" w14:textId="77777777" w:rsidR="004B41B6" w:rsidRPr="00D320CD" w:rsidRDefault="004B41B6" w:rsidP="004B41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IP-10</w:t>
            </w:r>
          </w:p>
        </w:tc>
        <w:tc>
          <w:tcPr>
            <w:tcW w:w="7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AE904" w14:textId="77777777" w:rsidR="004B41B6" w:rsidRPr="00D320CD" w:rsidRDefault="004B41B6" w:rsidP="004B41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Attract Treg cells </w:t>
            </w: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it-IT"/>
                <w14:ligatures w14:val="none"/>
              </w:rPr>
              <w:t>(Lunardi, Lim et al. 2015)</w:t>
            </w:r>
          </w:p>
        </w:tc>
      </w:tr>
    </w:tbl>
    <w:tbl>
      <w:tblPr>
        <w:tblW w:w="1019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50"/>
        <w:gridCol w:w="7087"/>
        <w:gridCol w:w="59"/>
      </w:tblGrid>
      <w:tr w:rsidR="00D320CD" w:rsidRPr="00D320CD" w14:paraId="383C9B91" w14:textId="77777777" w:rsidTr="004B41B6">
        <w:trPr>
          <w:trHeight w:val="561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0970B" w14:textId="77777777" w:rsidR="00D320CD" w:rsidRPr="00D320CD" w:rsidRDefault="00D320CD" w:rsidP="00D320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14:ligatures w14:val="none"/>
              </w:rPr>
              <w:t>Receptors</w:t>
            </w:r>
          </w:p>
        </w:tc>
        <w:tc>
          <w:tcPr>
            <w:tcW w:w="7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F44BC" w14:textId="77777777" w:rsidR="00D320CD" w:rsidRPr="00D320CD" w:rsidRDefault="00D320CD" w:rsidP="00D320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14:ligatures w14:val="none"/>
              </w:rPr>
              <w:t>Macrophages activity</w:t>
            </w:r>
          </w:p>
        </w:tc>
      </w:tr>
      <w:tr w:rsidR="00D320CD" w:rsidRPr="00D320CD" w14:paraId="2E01638E" w14:textId="77777777" w:rsidTr="004B41B6">
        <w:trPr>
          <w:trHeight w:val="1314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8D728" w14:textId="77777777" w:rsidR="00D320CD" w:rsidRPr="00D320CD" w:rsidRDefault="00D320CD" w:rsidP="00D320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D200</w:t>
            </w:r>
          </w:p>
        </w:tc>
        <w:tc>
          <w:tcPr>
            <w:tcW w:w="7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2C5F7" w14:textId="77777777" w:rsidR="00D320CD" w:rsidRPr="00D320CD" w:rsidRDefault="00D320CD" w:rsidP="00D320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 increases alternatively activated macrophages(Hayakawa, Wang et al. 2016)</w:t>
            </w:r>
          </w:p>
        </w:tc>
      </w:tr>
      <w:tr w:rsidR="00D320CD" w:rsidRPr="00D320CD" w14:paraId="701A66A4" w14:textId="77777777" w:rsidTr="004B41B6">
        <w:trPr>
          <w:trHeight w:val="385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51BBA" w14:textId="77777777" w:rsidR="00D320CD" w:rsidRPr="00D320CD" w:rsidRDefault="00D320CD" w:rsidP="00D320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D206/MRC1</w:t>
            </w:r>
          </w:p>
        </w:tc>
        <w:tc>
          <w:tcPr>
            <w:tcW w:w="7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55995" w14:textId="77777777" w:rsidR="00D320CD" w:rsidRPr="00D320CD" w:rsidRDefault="00D320CD" w:rsidP="00D320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Tumor Macrophages markers  (Scodeller, Simon-Gracia et al. 2017):</w:t>
            </w:r>
          </w:p>
        </w:tc>
      </w:tr>
      <w:tr w:rsidR="00D320CD" w:rsidRPr="00D320CD" w14:paraId="70BD1DCC" w14:textId="77777777" w:rsidTr="004B41B6">
        <w:trPr>
          <w:trHeight w:val="385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0A6A7" w14:textId="77777777" w:rsidR="00D320CD" w:rsidRPr="00D320CD" w:rsidRDefault="00D320CD" w:rsidP="00D320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D209</w:t>
            </w:r>
          </w:p>
        </w:tc>
        <w:tc>
          <w:tcPr>
            <w:tcW w:w="7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61EEC" w14:textId="77777777" w:rsidR="00D320CD" w:rsidRPr="00D320CD" w:rsidRDefault="00D320CD" w:rsidP="00D320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M2 Macrophage through Activation Markers (Roszer 2015)</w:t>
            </w:r>
          </w:p>
        </w:tc>
      </w:tr>
      <w:tr w:rsidR="00D320CD" w:rsidRPr="00D320CD" w14:paraId="170A77F4" w14:textId="77777777" w:rsidTr="004B41B6">
        <w:trPr>
          <w:trHeight w:val="385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D01B0" w14:textId="77777777" w:rsidR="00D320CD" w:rsidRPr="00D320CD" w:rsidRDefault="00D320CD" w:rsidP="00D320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D163</w:t>
            </w:r>
          </w:p>
        </w:tc>
        <w:tc>
          <w:tcPr>
            <w:tcW w:w="7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68A0A" w14:textId="77777777" w:rsidR="00D320CD" w:rsidRPr="00D320CD" w:rsidRDefault="00D320CD" w:rsidP="00D320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A M2 macrophage markers, contribute to predict aggressiveness</w:t>
            </w:r>
            <w:r w:rsidRPr="00D320CD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a-DK"/>
                <w14:ligatures w14:val="none"/>
              </w:rPr>
              <w:t>(Hu, Liu et al. 2017)</w:t>
            </w:r>
          </w:p>
        </w:tc>
      </w:tr>
      <w:tr w:rsidR="00384F88" w:rsidRPr="00384F88" w14:paraId="6DE3E888" w14:textId="77777777" w:rsidTr="004B41B6">
        <w:trPr>
          <w:gridAfter w:val="1"/>
          <w:wAfter w:w="59" w:type="dxa"/>
          <w:trHeight w:val="10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2B0F1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14:ligatures w14:val="none"/>
              </w:rPr>
              <w:t>Transcription factors (TF) or TF binding factor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AB94F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14:ligatures w14:val="none"/>
              </w:rPr>
              <w:br/>
              <w:t>Macrophages activity</w:t>
            </w:r>
          </w:p>
        </w:tc>
      </w:tr>
      <w:tr w:rsidR="00384F88" w:rsidRPr="00384F88" w14:paraId="33A4CF26" w14:textId="77777777" w:rsidTr="004B41B6">
        <w:trPr>
          <w:gridAfter w:val="1"/>
          <w:wAfter w:w="59" w:type="dxa"/>
          <w:trHeight w:val="10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CABA1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Stat3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13401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M2 macrophage differentiation (Fu, Duan et al. 2017)</w:t>
            </w:r>
          </w:p>
        </w:tc>
      </w:tr>
      <w:tr w:rsidR="00384F88" w:rsidRPr="00384F88" w14:paraId="12C647A4" w14:textId="77777777" w:rsidTr="004B41B6">
        <w:trPr>
          <w:gridAfter w:val="1"/>
          <w:wAfter w:w="59" w:type="dxa"/>
          <w:trHeight w:val="10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BB4E7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Stat6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7E26D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Promotes M2 Macrophage Polarization (Gong, Zhuo et al. 2017)</w:t>
            </w:r>
          </w:p>
        </w:tc>
      </w:tr>
      <w:tr w:rsidR="00384F88" w:rsidRPr="00384F88" w14:paraId="1594A5ED" w14:textId="77777777" w:rsidTr="004B41B6">
        <w:trPr>
          <w:gridAfter w:val="1"/>
          <w:wAfter w:w="59" w:type="dxa"/>
          <w:trHeight w:val="10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72276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IRF4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1F870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regulates M2 macrophage polarization (Satoh, Takeuchi et al. 2010)</w:t>
            </w:r>
          </w:p>
        </w:tc>
      </w:tr>
      <w:tr w:rsidR="00384F88" w:rsidRPr="00384F88" w14:paraId="7A19307A" w14:textId="77777777" w:rsidTr="004B41B6">
        <w:trPr>
          <w:gridAfter w:val="1"/>
          <w:wAfter w:w="59" w:type="dxa"/>
          <w:trHeight w:val="10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E2249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JMJD8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5EBEF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M2 Macrophage Biomarker involve in  Immunosuppression in Pan-Cancer. </w:t>
            </w:r>
            <w:r w:rsidRPr="00384F8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a-DK"/>
                <w14:ligatures w14:val="none"/>
              </w:rPr>
              <w:t>(Liang, Zhang et al. 2022)</w:t>
            </w:r>
          </w:p>
        </w:tc>
      </w:tr>
      <w:tr w:rsidR="00384F88" w:rsidRPr="00384F88" w14:paraId="22336143" w14:textId="77777777" w:rsidTr="004B41B6">
        <w:trPr>
          <w:gridAfter w:val="1"/>
          <w:wAfter w:w="59" w:type="dxa"/>
          <w:trHeight w:val="10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5A471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PPARG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26116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primes human monocytes into alternative M2 macrophages </w:t>
            </w:r>
            <w:r w:rsidRPr="00384F88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da-DK"/>
                <w14:ligatures w14:val="none"/>
              </w:rPr>
              <w:t>(Bouhlel, Derudas et al. 2007)</w:t>
            </w:r>
          </w:p>
        </w:tc>
      </w:tr>
      <w:tr w:rsidR="00384F88" w:rsidRPr="00384F88" w14:paraId="52B0FD80" w14:textId="77777777" w:rsidTr="004B41B6">
        <w:trPr>
          <w:gridAfter w:val="1"/>
          <w:wAfter w:w="59" w:type="dxa"/>
          <w:trHeight w:val="10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6F9C5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SF1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8B768" w14:textId="77777777" w:rsidR="00384F88" w:rsidRPr="00384F88" w:rsidRDefault="00384F88" w:rsidP="00384F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4F88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Reprograms Macrophages to M2-Like</w:t>
            </w:r>
            <w:r w:rsidRPr="00384F88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da-DK"/>
                <w14:ligatures w14:val="none"/>
              </w:rPr>
              <w:t>(Chen, Lai et al. 2021).</w:t>
            </w:r>
          </w:p>
        </w:tc>
      </w:tr>
    </w:tbl>
    <w:p w14:paraId="6F713C9D" w14:textId="77777777" w:rsidR="00384F88" w:rsidRPr="00BC28C7" w:rsidRDefault="00384F88">
      <w:pPr>
        <w:rPr>
          <w:rFonts w:ascii="Arial" w:hAnsi="Arial" w:cs="Arial"/>
          <w:sz w:val="24"/>
          <w:szCs w:val="24"/>
        </w:rPr>
      </w:pPr>
    </w:p>
    <w:p w14:paraId="6DB9C80D" w14:textId="5FDF1BC2" w:rsidR="00BC28C7" w:rsidRPr="006938F2" w:rsidRDefault="00BC28C7">
      <w:pPr>
        <w:rPr>
          <w:rFonts w:ascii="Arial" w:hAnsi="Arial" w:cs="Arial"/>
          <w:b/>
          <w:bCs/>
          <w:sz w:val="24"/>
          <w:szCs w:val="24"/>
        </w:rPr>
      </w:pPr>
      <w:r w:rsidRPr="006938F2">
        <w:rPr>
          <w:rFonts w:ascii="Arial" w:hAnsi="Arial" w:cs="Arial"/>
          <w:b/>
          <w:bCs/>
          <w:sz w:val="24"/>
          <w:szCs w:val="24"/>
        </w:rPr>
        <w:t>References</w:t>
      </w:r>
    </w:p>
    <w:p w14:paraId="1B2907D2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Ahmed, S., et al. (2021). "IL-8 secreted by tumor associated macrophages contribute to lapatinib resistance in HER2-positive locally advanced breast cancer via activation of Src/STAT3/ERK1/2-mediated EGFR signaling." Biochim Biophys Acta Mol Cell Res 1868(6): 118995.</w:t>
      </w:r>
    </w:p>
    <w:p w14:paraId="101DBCEA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Bouhlel, M. A., et al. (2007). "PPARgamma activation primes human monocytes into alternative M2 macrophages with anti-inflammatory properties." Cell Metab 6(2): 137-143.</w:t>
      </w:r>
    </w:p>
    <w:p w14:paraId="5FE50445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Chang, S. J., et al. (2022). "The Diagnostic Significance of CXCL13 in M2 Tumor Immune Microenvironment of Human Astrocytoma." Pathol Oncol Res 28: 1610230.</w:t>
      </w:r>
    </w:p>
    <w:p w14:paraId="6FE1ABCC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Chen, Y. C., et al. (2021). "Withholding of M-CSF Supplement Reprograms Macrophages to M2-Like via Endogenous CSF-1 Activation." Int J Mol Sci 22(7).</w:t>
      </w:r>
    </w:p>
    <w:p w14:paraId="3F889E0E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Deshmane, S. L., et al. (2009). "Monocyte chemoattractant protein-1 (MCP-1): an overview." J Interferon Cytokine Res 29(6): 313-326.</w:t>
      </w:r>
    </w:p>
    <w:p w14:paraId="77245D1E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Fu, X. L., et al. (2017). "Interleukin 6 induces M2 macrophage differentiation by STAT3 activation that correlates with gastric cancer progression." Cancer Immunol Immunother 66(12): 1597-1608.</w:t>
      </w:r>
    </w:p>
    <w:p w14:paraId="49154687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Gong, M., et al. (2017). "STAT6 Upregulation Promotes M2 Macrophage Polarization to Suppress Atherosclerosis." Med Sci Monit Basic Res 23: 240-249.</w:t>
      </w:r>
    </w:p>
    <w:p w14:paraId="503F81FB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Hayakawa, K., et al. (2016). "CD200 increases alternatively activated macrophages through cAMP-response element binding protein - C/EBP-beta signaling." J Neurochem 136(5): 900-906.</w:t>
      </w:r>
    </w:p>
    <w:p w14:paraId="2F6A6B54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Hu, J. M., et al. (2017). "CD163 as a marker of M2 macrophage, contribute to predicte aggressiveness and prognosis of Kazakh esophageal squamous cell carcinoma." Oncotarget 8(13): 21526-21538.</w:t>
      </w:r>
    </w:p>
    <w:p w14:paraId="20A433A2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lastRenderedPageBreak/>
        <w:t>Liang, X., et al. (2022). "JMJD8 Is an M2 Macrophage Biomarker, and It Associates With DNA Damage Repair to Facilitate Stemness Maintenance, Chemoresistance, and Immunosuppression in Pan-Cancer." Front Immunol 13: 875786.</w:t>
      </w:r>
    </w:p>
    <w:p w14:paraId="565D9794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Little, A. C., et al. (2019). "IL-4/IL-13 Stimulated Macrophages Enhance Breast Cancer Invasion Via Rho-GTPase Regulation of Synergistic VEGF/CCL-18 Signaling." Front Oncol 9: 456.</w:t>
      </w:r>
    </w:p>
    <w:p w14:paraId="5F8CFEC7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Lunardi, S., et al. (2015). "IP-10/CXCL10 attracts regulatory T cells: Implication for pancreatic cancer." Oncoimmunology 4(9): e1027473.</w:t>
      </w:r>
    </w:p>
    <w:p w14:paraId="3F16F55B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Roszer, T. (2015). "Understanding the Mysterious M2 Macrophage through Activation Markers and Effector Mechanisms." Mediators Inflamm 2015: 816460.</w:t>
      </w:r>
    </w:p>
    <w:p w14:paraId="6ECF6E76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Satoh, T., et al. (2010). "The Jmjd3-Irf4 axis regulates M2 macrophage polarization and host responses against helminth infection." Nat Immunol 11(10): 936-944.</w:t>
      </w:r>
    </w:p>
    <w:p w14:paraId="26CD8CDF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Scodeller, P., et al. (2017). "Precision Targeting of Tumor Macrophages with a CD206 Binding Peptide." Sci Rep 7(1): 14655.</w:t>
      </w:r>
    </w:p>
    <w:p w14:paraId="36A1FEFC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Tran, G. T., et al. (2012). "IL-5 promotes induction of antigen-specific CD4+CD25+ T regulatory cells that suppress autoimmunity." Blood 119(19): 4441-4450.</w:t>
      </w:r>
    </w:p>
    <w:p w14:paraId="7FBFD752" w14:textId="77777777" w:rsidR="00BC28C7" w:rsidRPr="00BC28C7" w:rsidRDefault="00BC28C7" w:rsidP="00BC28C7">
      <w:pPr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>Wierzbicki, J., et al. (2024). "Macrophage Inflammatory Proteins (MIPs) Contribute to Malignant Potential of Colorectal Polyps and Modulate Likelihood of Cancerization Associated with Standard Risk Factors." Int J Mol Sci 25(3).</w:t>
      </w:r>
    </w:p>
    <w:p w14:paraId="7DB45374" w14:textId="77777777" w:rsidR="00BC28C7" w:rsidRPr="00BC28C7" w:rsidRDefault="00BC28C7" w:rsidP="00BC28C7">
      <w:pPr>
        <w:rPr>
          <w:rFonts w:ascii="Arial" w:hAnsi="Arial" w:cs="Arial"/>
          <w:sz w:val="24"/>
          <w:szCs w:val="24"/>
        </w:rPr>
      </w:pPr>
      <w:r w:rsidRPr="00BC28C7">
        <w:rPr>
          <w:rFonts w:ascii="Arial" w:hAnsi="Arial" w:cs="Arial"/>
          <w:sz w:val="24"/>
          <w:szCs w:val="24"/>
        </w:rPr>
        <w:tab/>
      </w:r>
    </w:p>
    <w:p w14:paraId="2B980FE2" w14:textId="77777777" w:rsidR="00BC28C7" w:rsidRPr="00BC28C7" w:rsidRDefault="00BC28C7">
      <w:pPr>
        <w:rPr>
          <w:rFonts w:ascii="Arial" w:hAnsi="Arial" w:cs="Arial"/>
          <w:sz w:val="24"/>
          <w:szCs w:val="24"/>
        </w:rPr>
      </w:pPr>
    </w:p>
    <w:sectPr w:rsidR="00BC28C7" w:rsidRPr="00BC2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553093"/>
    <w:multiLevelType w:val="hybridMultilevel"/>
    <w:tmpl w:val="86060812"/>
    <w:lvl w:ilvl="0" w:tplc="13C6E2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A0D3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D6EF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9849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20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468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8E67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A063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32D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1B86A25"/>
    <w:multiLevelType w:val="hybridMultilevel"/>
    <w:tmpl w:val="B8FE82EA"/>
    <w:lvl w:ilvl="0" w:tplc="BE845C1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C04659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DD2A9C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F44A3EA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6902D3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52A35C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1F2778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00A602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5CAB9E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D90184"/>
    <w:multiLevelType w:val="hybridMultilevel"/>
    <w:tmpl w:val="A73E6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6541461">
    <w:abstractNumId w:val="1"/>
  </w:num>
  <w:num w:numId="2" w16cid:durableId="1976325948">
    <w:abstractNumId w:val="0"/>
  </w:num>
  <w:num w:numId="3" w16cid:durableId="14262640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FF7"/>
    <w:rsid w:val="000C38DA"/>
    <w:rsid w:val="00291072"/>
    <w:rsid w:val="00384F88"/>
    <w:rsid w:val="004B41B6"/>
    <w:rsid w:val="00617837"/>
    <w:rsid w:val="006938F2"/>
    <w:rsid w:val="006E6FF7"/>
    <w:rsid w:val="0073621F"/>
    <w:rsid w:val="007D60D7"/>
    <w:rsid w:val="008328B9"/>
    <w:rsid w:val="009A4A4D"/>
    <w:rsid w:val="00BC28C7"/>
    <w:rsid w:val="00D320CD"/>
    <w:rsid w:val="00D3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837CD"/>
  <w15:chartTrackingRefBased/>
  <w15:docId w15:val="{19D35C39-E549-4C73-835E-742072B20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F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F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F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F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F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F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F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F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F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F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F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F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F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F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F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F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F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F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F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F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F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F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FF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320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693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5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000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213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67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33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616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093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39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796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16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757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129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41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855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10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830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42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07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7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59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, Shankar, Ph.D.</dc:creator>
  <cp:keywords/>
  <dc:description/>
  <cp:lastModifiedBy>Suman, Shankar, Ph.D.</cp:lastModifiedBy>
  <cp:revision>12</cp:revision>
  <dcterms:created xsi:type="dcterms:W3CDTF">2024-09-08T23:21:00Z</dcterms:created>
  <dcterms:modified xsi:type="dcterms:W3CDTF">2024-09-08T23:39:00Z</dcterms:modified>
</cp:coreProperties>
</file>